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36B7B" w14:textId="77777777" w:rsidR="00E37C7B" w:rsidRPr="00664CC4" w:rsidRDefault="00E37C7B" w:rsidP="00E37C7B">
      <w:pPr>
        <w:pStyle w:val="3"/>
        <w:rPr>
          <w:rFonts w:ascii="Arial" w:hAnsi="Arial" w:cs="Arial"/>
          <w:sz w:val="20"/>
          <w:szCs w:val="20"/>
        </w:rPr>
      </w:pPr>
      <w:r w:rsidRPr="00664CC4">
        <w:rPr>
          <w:rFonts w:ascii="Arial" w:hAnsi="Arial" w:cs="Arial"/>
          <w:sz w:val="22"/>
          <w:szCs w:val="22"/>
        </w:rPr>
        <w:t>S5 Table: Details of the association statistics of the covariates and global ancestries of HDL.</w:t>
      </w:r>
    </w:p>
    <w:p w14:paraId="19CEF7CC" w14:textId="77777777" w:rsidR="00E37C7B" w:rsidRPr="00193EE5" w:rsidRDefault="00E37C7B" w:rsidP="00E37C7B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5"/>
        <w:gridCol w:w="1305"/>
        <w:gridCol w:w="1269"/>
        <w:gridCol w:w="1329"/>
        <w:gridCol w:w="1119"/>
        <w:gridCol w:w="1404"/>
        <w:gridCol w:w="1082"/>
        <w:gridCol w:w="867"/>
      </w:tblGrid>
      <w:tr w:rsidR="00E37C7B" w:rsidRPr="001D4400" w14:paraId="3F6D06BC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503BC" w14:textId="77777777" w:rsidR="00E37C7B" w:rsidRPr="001D4400" w:rsidRDefault="00E37C7B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HDL and covariates</w:t>
            </w:r>
          </w:p>
        </w:tc>
      </w:tr>
      <w:tr w:rsidR="00E37C7B" w:rsidRPr="001D4400" w14:paraId="4BEA39E3" w14:textId="77777777" w:rsidTr="00324910">
        <w:trPr>
          <w:trHeight w:val="285"/>
        </w:trPr>
        <w:tc>
          <w:tcPr>
            <w:tcW w:w="12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8200E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2970C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978A9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6A1F2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F7D61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9E27B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26645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E37C7B" w:rsidRPr="001D4400" w14:paraId="7F354D0E" w14:textId="77777777" w:rsidTr="00324910">
        <w:trPr>
          <w:trHeight w:val="285"/>
        </w:trPr>
        <w:tc>
          <w:tcPr>
            <w:tcW w:w="12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849D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825A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29.327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B8B2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2.9464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643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9.954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6C2B5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C86CDA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sz w:val="20"/>
                <w:szCs w:val="20"/>
              </w:rPr>
              <w:t>0.0641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04AB87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sz w:val="20"/>
                <w:szCs w:val="20"/>
              </w:rPr>
              <w:t>1700</w:t>
            </w:r>
          </w:p>
        </w:tc>
      </w:tr>
      <w:tr w:rsidR="00E37C7B" w:rsidRPr="001D4400" w14:paraId="29F03217" w14:textId="77777777" w:rsidTr="00324910">
        <w:trPr>
          <w:trHeight w:val="285"/>
        </w:trPr>
        <w:tc>
          <w:tcPr>
            <w:tcW w:w="1223" w:type="pct"/>
            <w:gridSpan w:val="2"/>
            <w:noWrap/>
            <w:vAlign w:val="center"/>
            <w:hideMark/>
          </w:tcPr>
          <w:p w14:paraId="3ADA0B52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sz w:val="20"/>
                <w:szCs w:val="20"/>
              </w:rPr>
              <w:t>age (at blood draw)</w:t>
            </w:r>
          </w:p>
        </w:tc>
        <w:tc>
          <w:tcPr>
            <w:tcW w:w="678" w:type="pct"/>
            <w:noWrap/>
            <w:vAlign w:val="center"/>
            <w:hideMark/>
          </w:tcPr>
          <w:p w14:paraId="59F11EBB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1310</w:t>
            </w:r>
          </w:p>
        </w:tc>
        <w:tc>
          <w:tcPr>
            <w:tcW w:w="710" w:type="pct"/>
            <w:noWrap/>
            <w:vAlign w:val="center"/>
            <w:hideMark/>
          </w:tcPr>
          <w:p w14:paraId="1234D2E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598" w:type="pct"/>
            <w:noWrap/>
            <w:vAlign w:val="center"/>
            <w:hideMark/>
          </w:tcPr>
          <w:p w14:paraId="0F8B17F9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750" w:type="pct"/>
            <w:noWrap/>
            <w:vAlign w:val="center"/>
            <w:hideMark/>
          </w:tcPr>
          <w:p w14:paraId="6623663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57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149BF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6CAFA8EB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7C7B" w:rsidRPr="001D4400" w14:paraId="256C6701" w14:textId="77777777" w:rsidTr="00324910">
        <w:trPr>
          <w:trHeight w:val="285"/>
        </w:trPr>
        <w:tc>
          <w:tcPr>
            <w:tcW w:w="1223" w:type="pct"/>
            <w:gridSpan w:val="2"/>
            <w:noWrap/>
            <w:vAlign w:val="center"/>
            <w:hideMark/>
          </w:tcPr>
          <w:p w14:paraId="7EBE536D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78" w:type="pct"/>
            <w:noWrap/>
            <w:vAlign w:val="center"/>
            <w:hideMark/>
          </w:tcPr>
          <w:p w14:paraId="669369D7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7.6327</w:t>
            </w:r>
          </w:p>
        </w:tc>
        <w:tc>
          <w:tcPr>
            <w:tcW w:w="710" w:type="pct"/>
            <w:noWrap/>
            <w:vAlign w:val="center"/>
            <w:hideMark/>
          </w:tcPr>
          <w:p w14:paraId="40505704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7329</w:t>
            </w:r>
          </w:p>
        </w:tc>
        <w:tc>
          <w:tcPr>
            <w:tcW w:w="598" w:type="pct"/>
            <w:noWrap/>
            <w:vAlign w:val="center"/>
            <w:hideMark/>
          </w:tcPr>
          <w:p w14:paraId="6526FC3C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0.415</w:t>
            </w:r>
          </w:p>
        </w:tc>
        <w:tc>
          <w:tcPr>
            <w:tcW w:w="750" w:type="pct"/>
            <w:noWrap/>
            <w:vAlign w:val="center"/>
            <w:hideMark/>
          </w:tcPr>
          <w:p w14:paraId="23A76416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&lt;2x10</w:t>
            </w:r>
            <w:r w:rsidRPr="001D440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7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B7751C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149A34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7C7B" w:rsidRPr="001D4400" w14:paraId="1AAE7859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847FC" w14:textId="77777777" w:rsidR="00E37C7B" w:rsidRPr="001D4400" w:rsidRDefault="00E37C7B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standardized residual and global ancestry</w:t>
            </w:r>
          </w:p>
        </w:tc>
      </w:tr>
      <w:tr w:rsidR="00E37C7B" w:rsidRPr="001D4400" w14:paraId="6A89E55D" w14:textId="77777777" w:rsidTr="00324910">
        <w:trPr>
          <w:trHeight w:val="285"/>
        </w:trPr>
        <w:tc>
          <w:tcPr>
            <w:tcW w:w="122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24BB417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D48B451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1489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93A58BA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E6A8E1F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2.09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8DAF7BA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578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E8AD1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02B4C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1699</w:t>
            </w:r>
          </w:p>
        </w:tc>
      </w:tr>
      <w:tr w:rsidR="00E37C7B" w:rsidRPr="001D4400" w14:paraId="24E942C4" w14:textId="77777777" w:rsidTr="00324910">
        <w:trPr>
          <w:trHeight w:val="285"/>
        </w:trPr>
        <w:tc>
          <w:tcPr>
            <w:tcW w:w="1223" w:type="pct"/>
            <w:gridSpan w:val="2"/>
            <w:tcBorders>
              <w:left w:val="nil"/>
              <w:right w:val="nil"/>
            </w:tcBorders>
            <w:noWrap/>
            <w:vAlign w:val="center"/>
          </w:tcPr>
          <w:p w14:paraId="47310A0F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3F5BC328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-0.4715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3E5AA9FA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1235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3737AA7F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-3.817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6D949955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40x10</w:t>
            </w:r>
            <w:r w:rsidRPr="001D440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B51DA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021B1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492CBF3B" w14:textId="77777777" w:rsidTr="00324910">
        <w:trPr>
          <w:trHeight w:val="285"/>
        </w:trPr>
        <w:tc>
          <w:tcPr>
            <w:tcW w:w="1223" w:type="pct"/>
            <w:gridSpan w:val="2"/>
            <w:tcBorders>
              <w:left w:val="nil"/>
              <w:right w:val="nil"/>
            </w:tcBorders>
            <w:noWrap/>
            <w:vAlign w:val="center"/>
          </w:tcPr>
          <w:p w14:paraId="23B32D46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2BDCA8A1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1753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4B3DE5EE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967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20AAB334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4FA9A044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700</w:t>
            </w:r>
          </w:p>
        </w:tc>
        <w:tc>
          <w:tcPr>
            <w:tcW w:w="5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62A65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5286E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6CF00CC7" w14:textId="77777777" w:rsidTr="00324910">
        <w:trPr>
          <w:trHeight w:val="285"/>
        </w:trPr>
        <w:tc>
          <w:tcPr>
            <w:tcW w:w="1223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107E9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94871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-1.4498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CE5DF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8777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B9F8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-1.652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33609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5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CE21E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B73A3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6EA6E8D1" w14:textId="77777777" w:rsidTr="00324910">
        <w:trPr>
          <w:trHeight w:val="285"/>
        </w:trPr>
        <w:tc>
          <w:tcPr>
            <w:tcW w:w="122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2722F5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74E3CE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53FE4D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4F86BF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F11EC2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35DC5C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536DC4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40B73538" w14:textId="77777777" w:rsidTr="00324910">
        <w:trPr>
          <w:trHeight w:val="285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3E9A6E" w14:textId="77777777" w:rsidR="00E37C7B" w:rsidRPr="001D4400" w:rsidRDefault="00E37C7B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A: linear mixed model between HDL and covariates, including nSES</w:t>
            </w:r>
          </w:p>
        </w:tc>
      </w:tr>
      <w:tr w:rsidR="00E37C7B" w:rsidRPr="001D4400" w14:paraId="752A467C" w14:textId="77777777" w:rsidTr="00324910">
        <w:trPr>
          <w:trHeight w:val="285"/>
        </w:trPr>
        <w:tc>
          <w:tcPr>
            <w:tcW w:w="122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817537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ntercep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7AB0F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E31851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3.33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28C48C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7.682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0928FF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1D440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7674F5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02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71CF4B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555</w:t>
            </w:r>
          </w:p>
        </w:tc>
      </w:tr>
      <w:tr w:rsidR="00E37C7B" w:rsidRPr="001D4400" w14:paraId="64F09941" w14:textId="77777777" w:rsidTr="00324910">
        <w:trPr>
          <w:trHeight w:val="285"/>
        </w:trPr>
        <w:tc>
          <w:tcPr>
            <w:tcW w:w="1223" w:type="pct"/>
            <w:gridSpan w:val="2"/>
            <w:tcBorders>
              <w:left w:val="nil"/>
              <w:right w:val="nil"/>
            </w:tcBorders>
            <w:noWrap/>
            <w:vAlign w:val="center"/>
          </w:tcPr>
          <w:p w14:paraId="71DF05DE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age (at blood draw)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13F11B8C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1308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23BA941E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47D0F699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2.717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36913229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7B3E1BEB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18C1FC16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1D29927E" w14:textId="77777777" w:rsidTr="00324910">
        <w:trPr>
          <w:trHeight w:val="285"/>
        </w:trPr>
        <w:tc>
          <w:tcPr>
            <w:tcW w:w="1223" w:type="pct"/>
            <w:gridSpan w:val="2"/>
            <w:tcBorders>
              <w:left w:val="nil"/>
              <w:right w:val="nil"/>
            </w:tcBorders>
            <w:noWrap/>
            <w:vAlign w:val="center"/>
          </w:tcPr>
          <w:p w14:paraId="7D343477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56CDC1F9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7.665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2E975A54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7F711F6E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31CFB3C6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1D440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083093AA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4A9DA757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7EBFB402" w14:textId="77777777" w:rsidTr="00324910">
        <w:trPr>
          <w:trHeight w:val="285"/>
        </w:trPr>
        <w:tc>
          <w:tcPr>
            <w:tcW w:w="526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EE5B61A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nSES</w:t>
            </w:r>
          </w:p>
        </w:tc>
        <w:tc>
          <w:tcPr>
            <w:tcW w:w="697" w:type="pct"/>
            <w:tcBorders>
              <w:left w:val="nil"/>
              <w:right w:val="nil"/>
            </w:tcBorders>
            <w:vAlign w:val="center"/>
          </w:tcPr>
          <w:p w14:paraId="2D87E47B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2 vs. Q1)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5154FEC6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5.518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44BEE5B2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6A7EA97D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183919B9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1D440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619C849A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4C980334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3563D8D5" w14:textId="77777777" w:rsidTr="00324910">
        <w:trPr>
          <w:trHeight w:val="285"/>
        </w:trPr>
        <w:tc>
          <w:tcPr>
            <w:tcW w:w="526" w:type="pct"/>
            <w:vMerge/>
            <w:tcBorders>
              <w:left w:val="nil"/>
              <w:right w:val="nil"/>
            </w:tcBorders>
            <w:noWrap/>
            <w:vAlign w:val="center"/>
          </w:tcPr>
          <w:p w14:paraId="1B69B3EE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left w:val="nil"/>
              <w:right w:val="nil"/>
            </w:tcBorders>
            <w:vAlign w:val="center"/>
          </w:tcPr>
          <w:p w14:paraId="41286709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3 vs. Q1)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4605993D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5FD49240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78FB79F6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6282D4F7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5030F8A6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01BFC7E2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4DE0D093" w14:textId="77777777" w:rsidTr="00324910">
        <w:trPr>
          <w:trHeight w:val="285"/>
        </w:trPr>
        <w:tc>
          <w:tcPr>
            <w:tcW w:w="526" w:type="pct"/>
            <w:vMerge/>
            <w:tcBorders>
              <w:left w:val="nil"/>
              <w:right w:val="nil"/>
            </w:tcBorders>
            <w:noWrap/>
            <w:vAlign w:val="center"/>
          </w:tcPr>
          <w:p w14:paraId="528231E8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left w:val="nil"/>
              <w:right w:val="nil"/>
            </w:tcBorders>
            <w:vAlign w:val="center"/>
          </w:tcPr>
          <w:p w14:paraId="67C1698B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4 vs. Q1)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01FAF8A7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3.208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1421DB8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71EEF6F2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2.215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7784A842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3737E00B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759AC768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6054FDE2" w14:textId="77777777" w:rsidTr="00324910">
        <w:trPr>
          <w:trHeight w:val="285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E718B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6A8AD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5 vs. Q1)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C1E41D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5.922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5922B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94F1BD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4.248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0AA8CA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1D440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FA3203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D74C2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0F6F685F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9CA4EA" w14:textId="77777777" w:rsidR="00E37C7B" w:rsidRPr="001D4400" w:rsidRDefault="00E37C7B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A: linear regression between standardized residual, including nSES, and global ancestry</w:t>
            </w:r>
          </w:p>
        </w:tc>
      </w:tr>
      <w:tr w:rsidR="00E37C7B" w:rsidRPr="001D4400" w14:paraId="665136CB" w14:textId="77777777" w:rsidTr="00324910">
        <w:trPr>
          <w:trHeight w:val="285"/>
        </w:trPr>
        <w:tc>
          <w:tcPr>
            <w:tcW w:w="122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003C34D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ntercep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B68430D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E14103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749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87CA28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6357F9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2935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328D40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61A705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eastAsia="DengXian" w:hAnsi="Arial" w:cs="Arial"/>
                <w:color w:val="000000"/>
                <w:sz w:val="20"/>
                <w:szCs w:val="20"/>
              </w:rPr>
              <w:t>1551</w:t>
            </w:r>
          </w:p>
        </w:tc>
      </w:tr>
      <w:tr w:rsidR="00E37C7B" w:rsidRPr="001D4400" w14:paraId="7AFB78D9" w14:textId="77777777" w:rsidTr="00324910">
        <w:trPr>
          <w:trHeight w:val="285"/>
        </w:trPr>
        <w:tc>
          <w:tcPr>
            <w:tcW w:w="1223" w:type="pct"/>
            <w:gridSpan w:val="2"/>
            <w:tcBorders>
              <w:left w:val="nil"/>
              <w:right w:val="nil"/>
            </w:tcBorders>
            <w:noWrap/>
            <w:vAlign w:val="center"/>
          </w:tcPr>
          <w:p w14:paraId="54AFEAA1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7BC8F701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-0.3027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67B8DD5E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1301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3A1150AA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-2.327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45506AB7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391AC9F8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53C3009D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254A1FA7" w14:textId="77777777" w:rsidTr="00324910">
        <w:trPr>
          <w:trHeight w:val="285"/>
        </w:trPr>
        <w:tc>
          <w:tcPr>
            <w:tcW w:w="1223" w:type="pct"/>
            <w:gridSpan w:val="2"/>
            <w:tcBorders>
              <w:left w:val="nil"/>
              <w:right w:val="nil"/>
            </w:tcBorders>
            <w:noWrap/>
            <w:vAlign w:val="center"/>
          </w:tcPr>
          <w:p w14:paraId="1C5819AA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/>
            <w:vAlign w:val="center"/>
          </w:tcPr>
          <w:p w14:paraId="7ADD59E8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1725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  <w:vAlign w:val="center"/>
          </w:tcPr>
          <w:p w14:paraId="18CF209B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1014</w:t>
            </w:r>
          </w:p>
        </w:tc>
        <w:tc>
          <w:tcPr>
            <w:tcW w:w="598" w:type="pct"/>
            <w:tcBorders>
              <w:left w:val="nil"/>
              <w:right w:val="nil"/>
            </w:tcBorders>
            <w:noWrap/>
            <w:vAlign w:val="center"/>
          </w:tcPr>
          <w:p w14:paraId="5D228F95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750" w:type="pct"/>
            <w:tcBorders>
              <w:left w:val="nil"/>
              <w:right w:val="nil"/>
            </w:tcBorders>
            <w:noWrap/>
            <w:vAlign w:val="center"/>
          </w:tcPr>
          <w:p w14:paraId="11EB2697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0891</w:t>
            </w:r>
          </w:p>
        </w:tc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05343212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3E718D65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37C7B" w:rsidRPr="001D4400" w14:paraId="493311FD" w14:textId="77777777" w:rsidTr="00324910">
        <w:trPr>
          <w:trHeight w:val="285"/>
        </w:trPr>
        <w:tc>
          <w:tcPr>
            <w:tcW w:w="1223" w:type="pct"/>
            <w:gridSpan w:val="2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7AD19D8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78" w:type="pct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6C53495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-0.9393</w:t>
            </w:r>
          </w:p>
        </w:tc>
        <w:tc>
          <w:tcPr>
            <w:tcW w:w="710" w:type="pct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67F0C0C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9099</w:t>
            </w:r>
          </w:p>
        </w:tc>
        <w:tc>
          <w:tcPr>
            <w:tcW w:w="598" w:type="pct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2FE12FC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-1.032</w:t>
            </w:r>
          </w:p>
        </w:tc>
        <w:tc>
          <w:tcPr>
            <w:tcW w:w="750" w:type="pct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82B133B" w14:textId="77777777" w:rsidR="00E37C7B" w:rsidRPr="001D4400" w:rsidRDefault="00E37C7B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400">
              <w:rPr>
                <w:rFonts w:ascii="Arial" w:hAnsi="Arial" w:cs="Arial"/>
                <w:color w:val="000000"/>
                <w:sz w:val="20"/>
                <w:szCs w:val="20"/>
              </w:rPr>
              <w:t>0.3021</w:t>
            </w:r>
          </w:p>
        </w:tc>
        <w:tc>
          <w:tcPr>
            <w:tcW w:w="578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78D956C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DAA4C04" w14:textId="77777777" w:rsidR="00E37C7B" w:rsidRPr="001D4400" w:rsidRDefault="00E37C7B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4745FD43" w14:textId="77777777" w:rsidR="00E37C7B" w:rsidRPr="00193EE5" w:rsidRDefault="00E37C7B" w:rsidP="00E37C7B">
      <w:pPr>
        <w:rPr>
          <w:rFonts w:ascii="Arial" w:hAnsi="Arial" w:cs="Arial"/>
          <w:sz w:val="20"/>
          <w:szCs w:val="20"/>
        </w:rPr>
      </w:pPr>
    </w:p>
    <w:p w14:paraId="6311D1D3" w14:textId="77777777" w:rsidR="00E37C7B" w:rsidRPr="000E5AD2" w:rsidRDefault="00E37C7B" w:rsidP="00E37C7B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. The residual from model 1 is then inverse normalized and tested in model 2. </w:t>
      </w:r>
      <w:r>
        <w:rPr>
          <w:rFonts w:ascii="Arial" w:hAnsi="Arial" w:cs="Arial"/>
          <w:sz w:val="22"/>
          <w:szCs w:val="22"/>
        </w:rPr>
        <w:t>Models 1A and 2A repeats the procedure but included quintiles of nSES levels in a mixed effect model (</w:t>
      </w:r>
      <w:r>
        <w:rPr>
          <w:rFonts w:ascii="Arial" w:hAnsi="Arial" w:cs="Arial"/>
          <w:b/>
          <w:bCs/>
          <w:sz w:val="22"/>
          <w:szCs w:val="22"/>
        </w:rPr>
        <w:t>Methods</w:t>
      </w:r>
      <w:r>
        <w:rPr>
          <w:rFonts w:ascii="Arial" w:hAnsi="Arial" w:cs="Arial"/>
          <w:sz w:val="22"/>
          <w:szCs w:val="22"/>
        </w:rPr>
        <w:t>); in this case, the R</w:t>
      </w:r>
      <w:r w:rsidRPr="00AC28CE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in Model 1A reported include both the fixed and the random effect. </w:t>
      </w:r>
    </w:p>
    <w:p w14:paraId="3DAB675D" w14:textId="77777777" w:rsidR="00E37C7B" w:rsidRPr="00193EE5" w:rsidRDefault="00E37C7B" w:rsidP="00E37C7B">
      <w:pPr>
        <w:rPr>
          <w:rFonts w:ascii="Arial" w:hAnsi="Arial" w:cs="Arial"/>
          <w:sz w:val="20"/>
          <w:szCs w:val="20"/>
        </w:rPr>
      </w:pPr>
    </w:p>
    <w:p w14:paraId="55D79E5B" w14:textId="77777777" w:rsidR="00E37C7B" w:rsidRDefault="00E37C7B"/>
    <w:sectPr w:rsidR="00E37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7B"/>
    <w:rsid w:val="00E3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5EE17"/>
  <w15:chartTrackingRefBased/>
  <w15:docId w15:val="{573D86F3-A357-734D-8408-B798AE25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C7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E37C7B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E37C7B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4:00Z</dcterms:created>
  <dcterms:modified xsi:type="dcterms:W3CDTF">2020-12-15T21:34:00Z</dcterms:modified>
</cp:coreProperties>
</file>